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43A0" w:rsidRPr="00B843A0" w:rsidRDefault="00B843A0" w:rsidP="00B843A0">
      <w:pPr>
        <w:jc w:val="both"/>
        <w:rPr>
          <w:sz w:val="22"/>
        </w:rPr>
      </w:pPr>
      <w:r w:rsidRPr="00B843A0">
        <w:rPr>
          <w:sz w:val="22"/>
        </w:rPr>
        <w:t>Table S</w:t>
      </w:r>
      <w:r w:rsidR="00F315DB">
        <w:rPr>
          <w:sz w:val="22"/>
        </w:rPr>
        <w:t>2</w:t>
      </w:r>
      <w:r w:rsidRPr="00B843A0">
        <w:rPr>
          <w:sz w:val="22"/>
        </w:rPr>
        <w:t xml:space="preserve">: </w:t>
      </w:r>
      <w:r w:rsidRPr="00B843A0">
        <w:rPr>
          <w:b/>
          <w:sz w:val="22"/>
        </w:rPr>
        <w:t>Strong association of FOXQ1 expression with genes involved in Wnt signaling and proliferation.</w:t>
      </w:r>
      <w:r w:rsidRPr="00B843A0">
        <w:rPr>
          <w:sz w:val="22"/>
        </w:rPr>
        <w:t xml:space="preserve"> </w:t>
      </w:r>
      <w:r w:rsidRPr="00747339">
        <w:rPr>
          <w:rFonts w:cs="Arial"/>
          <w:sz w:val="22"/>
          <w:szCs w:val="20"/>
        </w:rPr>
        <w:t xml:space="preserve">T-statistics based on </w:t>
      </w:r>
      <w:r w:rsidRPr="00747339">
        <w:rPr>
          <w:rFonts w:cs="Helvetica"/>
          <w:sz w:val="22"/>
        </w:rPr>
        <w:t xml:space="preserve">Prototype-based Gene </w:t>
      </w:r>
      <w:proofErr w:type="spellStart"/>
      <w:r w:rsidRPr="00747339">
        <w:rPr>
          <w:rFonts w:cs="Helvetica"/>
          <w:sz w:val="22"/>
        </w:rPr>
        <w:t>Coexpression</w:t>
      </w:r>
      <w:proofErr w:type="spellEnd"/>
      <w:r w:rsidRPr="00747339">
        <w:rPr>
          <w:rFonts w:cs="Arial"/>
          <w:sz w:val="22"/>
          <w:szCs w:val="20"/>
        </w:rPr>
        <w:t xml:space="preserve"> analysis (</w:t>
      </w:r>
      <w:proofErr w:type="spellStart"/>
      <w:r w:rsidRPr="00747339">
        <w:rPr>
          <w:rFonts w:cs="Helvetica"/>
          <w:sz w:val="22"/>
        </w:rPr>
        <w:t>expO</w:t>
      </w:r>
      <w:proofErr w:type="spellEnd"/>
      <w:r w:rsidRPr="00747339">
        <w:rPr>
          <w:rFonts w:cs="Helvetica"/>
          <w:sz w:val="22"/>
        </w:rPr>
        <w:t xml:space="preserve"> data set (GSE2109)) </w:t>
      </w:r>
      <w:r w:rsidRPr="00747339">
        <w:rPr>
          <w:rFonts w:cs="Arial"/>
          <w:sz w:val="22"/>
          <w:szCs w:val="20"/>
        </w:rPr>
        <w:t>with respect to the correlation of FOXQ1 with various known direct Wnt targets (AXIN2, APCDD1), markers</w:t>
      </w:r>
      <w:r w:rsidRPr="00B843A0">
        <w:rPr>
          <w:rFonts w:cs="Arial"/>
          <w:sz w:val="22"/>
          <w:szCs w:val="20"/>
        </w:rPr>
        <w:t xml:space="preserve"> for proliferation (MKI67, TPX2, AURKA), mesenchymal cells/EMT (VIM, SNAI1, ZEB2, CDH2), differentiated epithelial cells (CDH1) and intestinal stem cells (LGR5).</w:t>
      </w:r>
    </w:p>
    <w:tbl>
      <w:tblPr>
        <w:tblW w:w="8819" w:type="dxa"/>
        <w:tblInd w:w="78" w:type="dxa"/>
        <w:tblLayout w:type="fixed"/>
        <w:tblLook w:val="0000"/>
      </w:tblPr>
      <w:tblGrid>
        <w:gridCol w:w="1164"/>
        <w:gridCol w:w="993"/>
        <w:gridCol w:w="1134"/>
        <w:gridCol w:w="1275"/>
        <w:gridCol w:w="1134"/>
        <w:gridCol w:w="1560"/>
        <w:gridCol w:w="1559"/>
      </w:tblGrid>
      <w:tr w:rsidR="00B843A0" w:rsidRPr="00B843A0" w:rsidTr="00AB6E11">
        <w:trPr>
          <w:trHeight w:val="300"/>
        </w:trPr>
        <w:tc>
          <w:tcPr>
            <w:tcW w:w="116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B843A0" w:rsidRPr="00B843A0" w:rsidRDefault="00B843A0" w:rsidP="00AB6E11">
            <w:pPr>
              <w:widowControl w:val="0"/>
              <w:autoSpaceDE w:val="0"/>
              <w:autoSpaceDN w:val="0"/>
              <w:adjustRightInd w:val="0"/>
              <w:rPr>
                <w:rFonts w:cs="Verdana"/>
                <w:b/>
                <w:bCs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b/>
                <w:bCs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b/>
                <w:bCs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b/>
                <w:bCs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b/>
                <w:bCs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b/>
                <w:bCs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b/>
                <w:bCs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b/>
                <w:bCs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b/>
                <w:bCs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b/>
                <w:bCs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b/>
                <w:bCs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b/>
                <w:bCs/>
                <w:color w:val="000000"/>
                <w:sz w:val="20"/>
                <w:szCs w:val="20"/>
              </w:rPr>
              <w:t>Prostate</w:t>
            </w:r>
          </w:p>
        </w:tc>
      </w:tr>
      <w:tr w:rsidR="00B843A0" w:rsidRPr="00B843A0" w:rsidTr="00AB6E11">
        <w:trPr>
          <w:trHeight w:val="26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AB6E11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AXIN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10.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3.11</w:t>
            </w:r>
          </w:p>
        </w:tc>
      </w:tr>
      <w:tr w:rsidR="00B843A0" w:rsidRPr="00B843A0" w:rsidTr="00AB6E11">
        <w:trPr>
          <w:trHeight w:val="26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AB6E11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APCDD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5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2.26</w:t>
            </w:r>
          </w:p>
        </w:tc>
      </w:tr>
      <w:tr w:rsidR="00B843A0" w:rsidRPr="00B843A0" w:rsidTr="00AB6E11">
        <w:trPr>
          <w:trHeight w:val="26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AB6E11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LGR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9.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0.68</w:t>
            </w:r>
          </w:p>
        </w:tc>
      </w:tr>
      <w:tr w:rsidR="00B843A0" w:rsidRPr="00B843A0" w:rsidTr="00AB6E11">
        <w:trPr>
          <w:trHeight w:val="26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AB6E11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MKI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6.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-2.44</w:t>
            </w:r>
          </w:p>
        </w:tc>
      </w:tr>
      <w:tr w:rsidR="00B843A0" w:rsidRPr="00B843A0" w:rsidTr="00AB6E11">
        <w:trPr>
          <w:trHeight w:val="26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AB6E11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TPX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8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-1.68</w:t>
            </w:r>
          </w:p>
        </w:tc>
      </w:tr>
      <w:tr w:rsidR="00B843A0" w:rsidRPr="00B843A0" w:rsidTr="00AB6E11">
        <w:trPr>
          <w:trHeight w:val="26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AB6E11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AURK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-2.02</w:t>
            </w:r>
          </w:p>
        </w:tc>
      </w:tr>
      <w:tr w:rsidR="00B843A0" w:rsidRPr="00B843A0" w:rsidTr="00AB6E11">
        <w:trPr>
          <w:trHeight w:val="26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AB6E11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CDH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7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2.32</w:t>
            </w:r>
          </w:p>
        </w:tc>
      </w:tr>
      <w:tr w:rsidR="00B843A0" w:rsidRPr="00B843A0" w:rsidTr="00AB6E11">
        <w:trPr>
          <w:trHeight w:val="26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AB6E11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VI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-4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-0.35</w:t>
            </w:r>
          </w:p>
        </w:tc>
      </w:tr>
      <w:tr w:rsidR="00B843A0" w:rsidRPr="00B843A0" w:rsidTr="00AB6E11">
        <w:trPr>
          <w:trHeight w:val="26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AB6E11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SNAI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-1.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1.59</w:t>
            </w:r>
          </w:p>
        </w:tc>
      </w:tr>
      <w:tr w:rsidR="00B843A0" w:rsidRPr="00B843A0" w:rsidTr="00AB6E11">
        <w:trPr>
          <w:trHeight w:val="26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AB6E11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ZEB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-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-5.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-2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1.03</w:t>
            </w:r>
          </w:p>
        </w:tc>
      </w:tr>
      <w:tr w:rsidR="00B843A0" w:rsidRPr="00B843A0" w:rsidTr="00AB6E11">
        <w:trPr>
          <w:trHeight w:val="280"/>
        </w:trPr>
        <w:tc>
          <w:tcPr>
            <w:tcW w:w="116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843A0" w:rsidRPr="00B843A0" w:rsidRDefault="00B843A0" w:rsidP="00AB6E11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CDH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-2.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-3.4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843A0" w:rsidRPr="00B843A0" w:rsidRDefault="00B843A0" w:rsidP="00B843A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Verdana"/>
                <w:color w:val="000000"/>
                <w:sz w:val="20"/>
                <w:szCs w:val="20"/>
              </w:rPr>
            </w:pPr>
            <w:r w:rsidRPr="00B843A0">
              <w:rPr>
                <w:rFonts w:cs="Verdana"/>
                <w:color w:val="000000"/>
                <w:sz w:val="20"/>
                <w:szCs w:val="20"/>
              </w:rPr>
              <w:t>1.6</w:t>
            </w:r>
          </w:p>
        </w:tc>
      </w:tr>
    </w:tbl>
    <w:p w:rsidR="00B843A0" w:rsidRPr="00B843A0" w:rsidRDefault="00B843A0" w:rsidP="00B843A0"/>
    <w:sectPr w:rsidR="00B843A0" w:rsidRPr="00B843A0" w:rsidSect="00A035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B843A0"/>
    <w:rsid w:val="00045B95"/>
    <w:rsid w:val="00062CD7"/>
    <w:rsid w:val="000D62B4"/>
    <w:rsid w:val="000D66CD"/>
    <w:rsid w:val="001A4456"/>
    <w:rsid w:val="002A567A"/>
    <w:rsid w:val="00396432"/>
    <w:rsid w:val="003A1B04"/>
    <w:rsid w:val="00404B67"/>
    <w:rsid w:val="00412EAC"/>
    <w:rsid w:val="00413843"/>
    <w:rsid w:val="004C2D76"/>
    <w:rsid w:val="004D0DC0"/>
    <w:rsid w:val="005011E5"/>
    <w:rsid w:val="00511D95"/>
    <w:rsid w:val="005535B9"/>
    <w:rsid w:val="00564539"/>
    <w:rsid w:val="005D3CE7"/>
    <w:rsid w:val="00626C7A"/>
    <w:rsid w:val="00747339"/>
    <w:rsid w:val="008459F1"/>
    <w:rsid w:val="00863022"/>
    <w:rsid w:val="00866EE9"/>
    <w:rsid w:val="00884F84"/>
    <w:rsid w:val="008B2263"/>
    <w:rsid w:val="00982048"/>
    <w:rsid w:val="00991290"/>
    <w:rsid w:val="00A035F9"/>
    <w:rsid w:val="00A4299C"/>
    <w:rsid w:val="00AB34D6"/>
    <w:rsid w:val="00B843A0"/>
    <w:rsid w:val="00BB53FE"/>
    <w:rsid w:val="00BC0AC0"/>
    <w:rsid w:val="00C113DE"/>
    <w:rsid w:val="00C26582"/>
    <w:rsid w:val="00D12357"/>
    <w:rsid w:val="00D22125"/>
    <w:rsid w:val="00D72490"/>
    <w:rsid w:val="00D86D92"/>
    <w:rsid w:val="00DC1F75"/>
    <w:rsid w:val="00DF48D2"/>
    <w:rsid w:val="00DF558B"/>
    <w:rsid w:val="00E354DA"/>
    <w:rsid w:val="00E96309"/>
    <w:rsid w:val="00F03915"/>
    <w:rsid w:val="00F315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3A0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ensen</dc:creator>
  <cp:lastModifiedBy>Christensen</cp:lastModifiedBy>
  <cp:revision>3</cp:revision>
  <dcterms:created xsi:type="dcterms:W3CDTF">2013-03-01T10:47:00Z</dcterms:created>
  <dcterms:modified xsi:type="dcterms:W3CDTF">2013-03-01T11:00:00Z</dcterms:modified>
</cp:coreProperties>
</file>